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B55E6" w14:textId="03D60F49" w:rsidR="00DE4DE9" w:rsidRPr="001B78F6" w:rsidRDefault="00DE4DE9" w:rsidP="009B6D6F">
      <w:pPr>
        <w:pStyle w:val="af2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val="en-GB"/>
        </w:rPr>
        <w:t xml:space="preserve">Supplementary </w:t>
      </w:r>
      <w:r w:rsidRPr="001B78F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</w:t>
      </w:r>
      <w:r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S3</w:t>
      </w:r>
      <w:r w:rsidRPr="00D6492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430EF">
        <w:rPr>
          <w:rFonts w:ascii="Times New Roman" w:hAnsi="Times New Roman" w:cs="Times New Roman"/>
          <w:color w:val="000000"/>
          <w:sz w:val="24"/>
          <w:szCs w:val="24"/>
          <w:lang w:val="en-GB"/>
        </w:rPr>
        <w:t>DNA sequences used in the molecular phylogenetic analysi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of </w:t>
      </w:r>
      <w:r w:rsidRPr="00F73A9E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Pichia</w:t>
      </w:r>
      <w:r w:rsidRPr="00827753">
        <w:rPr>
          <w:rFonts w:ascii="Times New Roman" w:hAnsi="Times New Roman" w:cs="Times New Roman" w:hint="eastAsia"/>
          <w:i/>
          <w:iCs/>
          <w:color w:val="000000"/>
          <w:sz w:val="24"/>
          <w:szCs w:val="24"/>
          <w:lang w:val="en-GB"/>
        </w:rPr>
        <w:t xml:space="preserve"> </w:t>
      </w:r>
      <w:r w:rsidRPr="00D64926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genus</w:t>
      </w:r>
      <w:r w:rsidRPr="001B78F6">
        <w:rPr>
          <w:rFonts w:ascii="Times New Roman" w:hAnsi="Times New Roman" w:cs="Times New Roman"/>
          <w:color w:val="000000"/>
          <w:sz w:val="24"/>
          <w:szCs w:val="24"/>
          <w:lang w:val="en-GB"/>
        </w:rPr>
        <w:t>. Entries in bold were newly generated for this study.</w:t>
      </w:r>
    </w:p>
    <w:tbl>
      <w:tblPr>
        <w:tblStyle w:val="ae"/>
        <w:tblW w:w="765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688"/>
        <w:gridCol w:w="1571"/>
        <w:gridCol w:w="1843"/>
      </w:tblGrid>
      <w:tr w:rsidR="009B6D6F" w:rsidRPr="001C193D" w14:paraId="3D904DBE" w14:textId="77777777" w:rsidTr="00D34631">
        <w:trPr>
          <w:trHeight w:val="370"/>
        </w:trPr>
        <w:tc>
          <w:tcPr>
            <w:tcW w:w="2553" w:type="dxa"/>
            <w:vMerge w:val="restart"/>
            <w:tcBorders>
              <w:top w:val="single" w:sz="12" w:space="0" w:color="auto"/>
            </w:tcBorders>
            <w:vAlign w:val="center"/>
          </w:tcPr>
          <w:p w14:paraId="40ADCA3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Taxa name</w:t>
            </w:r>
          </w:p>
        </w:tc>
        <w:tc>
          <w:tcPr>
            <w:tcW w:w="1688" w:type="dxa"/>
            <w:vMerge w:val="restart"/>
            <w:tcBorders>
              <w:top w:val="single" w:sz="12" w:space="0" w:color="auto"/>
            </w:tcBorders>
            <w:vAlign w:val="center"/>
          </w:tcPr>
          <w:p w14:paraId="6632A61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Strain-number</w:t>
            </w:r>
          </w:p>
        </w:tc>
        <w:tc>
          <w:tcPr>
            <w:tcW w:w="341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19EC70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GenBank accession numbers</w:t>
            </w:r>
          </w:p>
        </w:tc>
      </w:tr>
      <w:tr w:rsidR="009B6D6F" w:rsidRPr="001C193D" w14:paraId="0EB610F2" w14:textId="77777777" w:rsidTr="00D34631">
        <w:trPr>
          <w:trHeight w:val="369"/>
        </w:trPr>
        <w:tc>
          <w:tcPr>
            <w:tcW w:w="2553" w:type="dxa"/>
            <w:vMerge/>
            <w:tcBorders>
              <w:bottom w:val="single" w:sz="6" w:space="0" w:color="auto"/>
            </w:tcBorders>
            <w:vAlign w:val="center"/>
          </w:tcPr>
          <w:p w14:paraId="64034FAF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8" w:type="dxa"/>
            <w:vMerge/>
            <w:tcBorders>
              <w:bottom w:val="single" w:sz="6" w:space="0" w:color="auto"/>
            </w:tcBorders>
            <w:vAlign w:val="center"/>
          </w:tcPr>
          <w:p w14:paraId="6E14C85C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575ED2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IT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DD5941" w14:textId="77777777" w:rsidR="009B6D6F" w:rsidRPr="001C193D" w:rsidRDefault="009B6D6F" w:rsidP="00D34631">
            <w:pPr>
              <w:jc w:val="center"/>
              <w:rPr>
                <w:sz w:val="18"/>
                <w:szCs w:val="18"/>
              </w:rPr>
            </w:pPr>
            <w:r w:rsidRPr="001C193D">
              <w:rPr>
                <w:sz w:val="18"/>
                <w:szCs w:val="18"/>
              </w:rPr>
              <w:t>LSU D1/D2</w:t>
            </w:r>
          </w:p>
        </w:tc>
      </w:tr>
      <w:tr w:rsidR="009B6D6F" w:rsidRPr="00416FDA" w14:paraId="6A7B578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6977C49" w14:textId="77777777" w:rsidR="009B6D6F" w:rsidRPr="00BE234A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ichia membranifacien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C87E2F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2026</w:t>
            </w:r>
            <w:r w:rsidRPr="0045633C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41A437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DQ1047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9A249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7</w:t>
            </w:r>
          </w:p>
        </w:tc>
      </w:tr>
      <w:tr w:rsidR="009B6D6F" w:rsidRPr="00416FDA" w14:paraId="0F25350F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8D8B9BF" w14:textId="77777777" w:rsidR="009B6D6F" w:rsidRPr="00190467" w:rsidRDefault="009B6D6F" w:rsidP="00D3463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F24A0F">
              <w:rPr>
                <w:i/>
                <w:iCs/>
                <w:color w:val="000000"/>
                <w:sz w:val="18"/>
                <w:szCs w:val="18"/>
              </w:rPr>
              <w:t xml:space="preserve">Pichia </w:t>
            </w:r>
            <w:r w:rsidRPr="00F24A0F">
              <w:rPr>
                <w:color w:val="000000"/>
                <w:sz w:val="18"/>
                <w:szCs w:val="18"/>
              </w:rPr>
              <w:t>sp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D5A8B9C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B-414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5AAB47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DB10E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4</w:t>
            </w:r>
          </w:p>
        </w:tc>
      </w:tr>
      <w:tr w:rsidR="009B6D6F" w:rsidRPr="00416FDA" w14:paraId="3796904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1713593" w14:textId="77777777" w:rsidR="009B6D6F" w:rsidRPr="00190467" w:rsidRDefault="009B6D6F" w:rsidP="00D3463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F24A0F">
              <w:rPr>
                <w:i/>
                <w:iCs/>
                <w:color w:val="000000"/>
                <w:sz w:val="18"/>
                <w:szCs w:val="18"/>
              </w:rPr>
              <w:t>Pichia</w:t>
            </w:r>
            <w:r w:rsidRPr="00F24A0F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F2119ED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27261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3EC648E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DA4BB1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9</w:t>
            </w:r>
          </w:p>
        </w:tc>
      </w:tr>
      <w:tr w:rsidR="009B6D6F" w:rsidRPr="00416FDA" w14:paraId="400BF9D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62AD35C" w14:textId="77777777" w:rsidR="009B6D6F" w:rsidRPr="00190467" w:rsidRDefault="009B6D6F" w:rsidP="00D3463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F24A0F">
              <w:rPr>
                <w:i/>
                <w:iCs/>
                <w:color w:val="000000"/>
                <w:sz w:val="18"/>
                <w:szCs w:val="18"/>
              </w:rPr>
              <w:t>Pichia</w:t>
            </w:r>
            <w:r w:rsidRPr="00F24A0F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3FB2DCA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2725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6186F2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6D2407" w14:textId="77777777" w:rsidR="009B6D6F" w:rsidRPr="00F24A0F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8</w:t>
            </w:r>
          </w:p>
        </w:tc>
      </w:tr>
      <w:tr w:rsidR="009B6D6F" w:rsidRPr="00416FDA" w14:paraId="0A22E564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67D342E" w14:textId="77777777" w:rsidR="009B6D6F" w:rsidRPr="00BE234A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californ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C479896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27254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1B57E1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0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B3432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30</w:t>
            </w:r>
          </w:p>
        </w:tc>
      </w:tr>
      <w:tr w:rsidR="009B6D6F" w:rsidRPr="00416FDA" w14:paraId="1446FDE2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7C6DABB" w14:textId="77777777" w:rsidR="009B6D6F" w:rsidRPr="000F504F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chibodas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2C23AF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BRC 111569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05DA38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</w:t>
            </w:r>
            <w:r w:rsidRPr="00CE666D">
              <w:rPr>
                <w:rFonts w:ascii="宋体" w:hAnsi="宋体"/>
                <w:color w:val="000000"/>
                <w:sz w:val="18"/>
                <w:szCs w:val="18"/>
                <w:u w:val="single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1533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580F1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LC126429</w:t>
            </w:r>
          </w:p>
        </w:tc>
      </w:tr>
      <w:tr w:rsidR="009B6D6F" w:rsidRPr="00416FDA" w14:paraId="5DA5B357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2868093" w14:textId="77777777" w:rsidR="009B6D6F" w:rsidRPr="000F504F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manshur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CFF471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7349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857265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MW0635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6667B6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3</w:t>
            </w:r>
          </w:p>
        </w:tc>
      </w:tr>
      <w:tr w:rsidR="009B6D6F" w:rsidRPr="00416FDA" w14:paraId="45C01321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8DE051F" w14:textId="77777777" w:rsidR="009B6D6F" w:rsidRPr="000F504F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desertico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8773B0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2918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1210B7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Y7905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C1680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6</w:t>
            </w:r>
          </w:p>
        </w:tc>
      </w:tr>
      <w:tr w:rsidR="009B6D6F" w:rsidRPr="00416FDA" w14:paraId="40E982BD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4AAC34F" w14:textId="77777777" w:rsidR="009B6D6F" w:rsidRPr="000F504F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ethanol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613A43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2615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A90796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Y7905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8F061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25</w:t>
            </w:r>
          </w:p>
        </w:tc>
      </w:tr>
      <w:tr w:rsidR="009B6D6F" w:rsidRPr="00416FDA" w14:paraId="68CA585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9495317" w14:textId="413E7540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11EEA" w:rsidRPr="00F42C98"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="00F11EEA" w:rsidRPr="00F42C98">
              <w:rPr>
                <w:b/>
                <w:bCs/>
                <w:i/>
                <w:iCs/>
                <w:color w:val="000000"/>
                <w:sz w:val="18"/>
                <w:szCs w:val="18"/>
              </w:rPr>
              <w:t>eotihuacan</w:t>
            </w:r>
            <w:r w:rsidR="00F11EEA" w:rsidRPr="00475D9B">
              <w:rPr>
                <w:b/>
                <w:bCs/>
                <w:i/>
                <w:iCs/>
                <w:color w:val="000000"/>
                <w:sz w:val="18"/>
                <w:szCs w:val="18"/>
              </w:rPr>
              <w:t>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D058FAA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19</w:t>
            </w:r>
            <w:r w:rsidRPr="004720D2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96565B2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MF13606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FB17BD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MF136064</w:t>
            </w:r>
          </w:p>
        </w:tc>
      </w:tr>
      <w:tr w:rsidR="009B6D6F" w:rsidRPr="00416FDA" w14:paraId="521B025A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5ACFC85" w14:textId="030F3BC4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11EEA" w:rsidRPr="00F42C98"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="00F11EEA" w:rsidRPr="00F42C98">
              <w:rPr>
                <w:b/>
                <w:bCs/>
                <w:i/>
                <w:iCs/>
                <w:color w:val="000000"/>
                <w:sz w:val="18"/>
                <w:szCs w:val="18"/>
              </w:rPr>
              <w:t>eotihuacan</w:t>
            </w:r>
            <w:r w:rsidR="00F11EEA" w:rsidRPr="00475D9B">
              <w:rPr>
                <w:b/>
                <w:bCs/>
                <w:i/>
                <w:iCs/>
                <w:color w:val="000000"/>
                <w:sz w:val="18"/>
                <w:szCs w:val="18"/>
              </w:rPr>
              <w:t>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8604326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1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FFCD190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00431A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12</w:t>
            </w:r>
          </w:p>
        </w:tc>
      </w:tr>
      <w:tr w:rsidR="009B6D6F" w:rsidRPr="00416FDA" w14:paraId="27701784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1362297" w14:textId="6E72F587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11EEA" w:rsidRPr="00F42C98"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="00F11EEA" w:rsidRPr="00F42C98">
              <w:rPr>
                <w:b/>
                <w:bCs/>
                <w:i/>
                <w:iCs/>
                <w:color w:val="000000"/>
                <w:sz w:val="18"/>
                <w:szCs w:val="18"/>
              </w:rPr>
              <w:t>eotihuacan</w:t>
            </w:r>
            <w:r w:rsidR="00F11EEA" w:rsidRPr="00475D9B">
              <w:rPr>
                <w:b/>
                <w:bCs/>
                <w:i/>
                <w:iCs/>
                <w:color w:val="000000"/>
                <w:sz w:val="18"/>
                <w:szCs w:val="18"/>
              </w:rPr>
              <w:t>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4D9EA46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4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6FD5D29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EBF703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13</w:t>
            </w:r>
          </w:p>
        </w:tc>
      </w:tr>
      <w:tr w:rsidR="009B6D6F" w:rsidRPr="00416FDA" w14:paraId="5161484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242EC50" w14:textId="68503811" w:rsidR="009B6D6F" w:rsidRPr="004720D2" w:rsidRDefault="009B6D6F" w:rsidP="00D34631">
            <w:pPr>
              <w:jc w:val="left"/>
              <w:rPr>
                <w:b/>
                <w:bCs/>
                <w:sz w:val="18"/>
                <w:szCs w:val="18"/>
              </w:rPr>
            </w:pP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.</w:t>
            </w:r>
            <w:r w:rsidRPr="004720D2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F11EEA" w:rsidRPr="00F42C98"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="00F11EEA" w:rsidRPr="00F42C98">
              <w:rPr>
                <w:b/>
                <w:bCs/>
                <w:i/>
                <w:iCs/>
                <w:color w:val="000000"/>
                <w:sz w:val="18"/>
                <w:szCs w:val="18"/>
              </w:rPr>
              <w:t>eotihuacan</w:t>
            </w:r>
            <w:r w:rsidR="00F11EEA" w:rsidRPr="00475D9B">
              <w:rPr>
                <w:b/>
                <w:bCs/>
                <w:i/>
                <w:iCs/>
                <w:color w:val="000000"/>
                <w:sz w:val="18"/>
                <w:szCs w:val="18"/>
              </w:rPr>
              <w:t>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C7065DF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NYNU 161153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F00E750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B6D6F6" w14:textId="77777777" w:rsidR="009B6D6F" w:rsidRPr="004720D2" w:rsidRDefault="009B6D6F" w:rsidP="00D346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720D2">
              <w:rPr>
                <w:b/>
                <w:bCs/>
                <w:color w:val="000000"/>
                <w:sz w:val="18"/>
                <w:szCs w:val="18"/>
              </w:rPr>
              <w:t>OM670014</w:t>
            </w:r>
          </w:p>
        </w:tc>
      </w:tr>
      <w:tr w:rsidR="009B6D6F" w:rsidRPr="00416FDA" w14:paraId="36019348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1C1D9186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thaimueang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564861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 10360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C78F3F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4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348C9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B264009</w:t>
            </w:r>
          </w:p>
        </w:tc>
      </w:tr>
      <w:tr w:rsidR="009B6D6F" w:rsidRPr="00416FDA" w14:paraId="0590FEF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57C0DB1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fermentan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32625A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619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97F564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DQ6653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1EB1A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34</w:t>
            </w:r>
          </w:p>
        </w:tc>
      </w:tr>
      <w:tr w:rsidR="009B6D6F" w:rsidRPr="00416FDA" w14:paraId="52743626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691701E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nanzhao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486FF7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 15346</w:t>
            </w:r>
            <w:r w:rsidRPr="00E66827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A029C5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MG2557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135A7D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MG255700</w:t>
            </w:r>
          </w:p>
        </w:tc>
      </w:tr>
      <w:tr w:rsidR="009B6D6F" w:rsidRPr="00416FDA" w14:paraId="060C6C5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F4E2A3E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jaroon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4B76F9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S-75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C405F8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9E757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B436766</w:t>
            </w:r>
          </w:p>
        </w:tc>
      </w:tr>
      <w:tr w:rsidR="009B6D6F" w:rsidRPr="00416FDA" w14:paraId="31B8060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5A5C603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cecemb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63AA2A9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10445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230EA5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M2335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9A5B9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M159112</w:t>
            </w:r>
          </w:p>
        </w:tc>
      </w:tr>
      <w:tr w:rsidR="009B6D6F" w:rsidRPr="00416FDA" w14:paraId="37465691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BCCC6B5" w14:textId="77777777" w:rsidR="009B6D6F" w:rsidRPr="006E1072" w:rsidRDefault="009B6D6F" w:rsidP="00D34631">
            <w:pPr>
              <w:jc w:val="left"/>
              <w:rPr>
                <w:i/>
                <w:iCs/>
                <w:color w:val="000000"/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kudriavzev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9F0117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5147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9DB5BC0" w14:textId="77777777" w:rsidR="009B6D6F" w:rsidRPr="006E1072" w:rsidRDefault="009B6D6F" w:rsidP="00D34631">
            <w:pPr>
              <w:jc w:val="center"/>
              <w:rPr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X0159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5B93E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U76347</w:t>
            </w:r>
          </w:p>
        </w:tc>
      </w:tr>
      <w:tr w:rsidR="009B6D6F" w:rsidRPr="00416FDA" w14:paraId="39398E01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073DB5C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pseudolambic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7B3145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2063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C21199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3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E0701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6706</w:t>
            </w:r>
          </w:p>
        </w:tc>
      </w:tr>
      <w:tr w:rsidR="009B6D6F" w:rsidRPr="00416FDA" w14:paraId="13ED291F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009A02A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190467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190467">
              <w:rPr>
                <w:i/>
                <w:iCs/>
                <w:color w:val="000000"/>
                <w:sz w:val="18"/>
                <w:szCs w:val="18"/>
              </w:rPr>
              <w:t xml:space="preserve"> sporocurios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C52695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27347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0A0E33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OR5540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3A557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32</w:t>
            </w:r>
          </w:p>
        </w:tc>
      </w:tr>
      <w:tr w:rsidR="009B6D6F" w:rsidRPr="00416FDA" w14:paraId="36194B97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C4F45FC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dushan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83C7F1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 13912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3E50F3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M2722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868E9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M272244</w:t>
            </w:r>
          </w:p>
        </w:tc>
      </w:tr>
      <w:tr w:rsidR="009B6D6F" w:rsidRPr="00416FDA" w14:paraId="2FC88E42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375A8B1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ichia</w:t>
            </w:r>
            <w:r w:rsidRPr="00F24A0F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3D530B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-Y 12824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4B9DE7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97CE0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F017398</w:t>
            </w:r>
          </w:p>
        </w:tc>
      </w:tr>
      <w:tr w:rsidR="009B6D6F" w:rsidRPr="00416FDA" w14:paraId="5B1B60A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C064308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occidental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746679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 5459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300017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OR4623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44F94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OP874757</w:t>
            </w:r>
          </w:p>
        </w:tc>
      </w:tr>
      <w:tr w:rsidR="009B6D6F" w:rsidRPr="00416FDA" w14:paraId="6502469A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4587E86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exigu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1FAC4E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0920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C61A7A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5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6A105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37</w:t>
            </w:r>
          </w:p>
        </w:tc>
      </w:tr>
      <w:tr w:rsidR="009B6D6F" w:rsidRPr="00416FDA" w14:paraId="79BC19CA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35B7018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paraexigu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5E7FCA6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15237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FD41B1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MG2557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1EF57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MG255712</w:t>
            </w:r>
          </w:p>
        </w:tc>
      </w:tr>
      <w:tr w:rsidR="009B6D6F" w:rsidRPr="00416FDA" w14:paraId="3FD7FD1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0365DE2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phayaon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0BC788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 12319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9697DB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3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08635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B557865</w:t>
            </w:r>
          </w:p>
        </w:tc>
      </w:tr>
      <w:tr w:rsidR="009B6D6F" w:rsidRPr="00416FDA" w14:paraId="10A5A75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C141D56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ichia</w:t>
            </w:r>
            <w:r w:rsidRPr="00F24A0F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AB653DF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283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FBC4D8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F6303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F017399</w:t>
            </w:r>
          </w:p>
        </w:tc>
      </w:tr>
      <w:tr w:rsidR="009B6D6F" w:rsidRPr="00416FDA" w14:paraId="60E0BA6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E10C4BD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rugopelliculos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2458593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6377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C640CB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36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548B1F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U71069</w:t>
            </w:r>
          </w:p>
        </w:tc>
      </w:tr>
      <w:tr w:rsidR="009B6D6F" w:rsidRPr="00416FDA" w14:paraId="2C586289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85CFC68" w14:textId="77777777" w:rsidR="009B6D6F" w:rsidRPr="006E1072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scutulat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24BF195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6670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67FA5C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6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07125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3</w:t>
            </w:r>
          </w:p>
        </w:tc>
      </w:tr>
      <w:tr w:rsidR="009B6D6F" w:rsidRPr="00416FDA" w14:paraId="06C8E284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5C8F90F" w14:textId="77777777" w:rsidR="009B6D6F" w:rsidRPr="003E7BC1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ichia</w:t>
            </w:r>
            <w:r w:rsidRPr="00F24A0F">
              <w:rPr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A07A5B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2827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26E361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1D5EC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5</w:t>
            </w:r>
          </w:p>
        </w:tc>
      </w:tr>
      <w:tr w:rsidR="009B6D6F" w:rsidRPr="00416FDA" w14:paraId="6428A7AF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3A6919B" w14:textId="77777777" w:rsidR="009B6D6F" w:rsidRPr="003E7BC1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terrico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82CD53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B-4310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AFCFDD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LC7908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A21C6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33</w:t>
            </w:r>
          </w:p>
        </w:tc>
      </w:tr>
      <w:tr w:rsidR="009B6D6F" w:rsidRPr="00416FDA" w14:paraId="169EDF25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6B5BF9E" w14:textId="77777777" w:rsidR="009B6D6F" w:rsidRPr="003E7BC1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cabral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584B81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11679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F97EE5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0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9FC6E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FJ755462</w:t>
            </w:r>
          </w:p>
        </w:tc>
      </w:tr>
      <w:tr w:rsidR="009B6D6F" w:rsidRPr="00416FDA" w14:paraId="33B6060B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7E343A3" w14:textId="77777777" w:rsidR="009B6D6F" w:rsidRPr="003E7BC1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norvegensis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4A6C31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7687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C9650DF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MH3964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A951D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39</w:t>
            </w:r>
          </w:p>
        </w:tc>
      </w:tr>
      <w:tr w:rsidR="009B6D6F" w:rsidRPr="00416FDA" w14:paraId="28516B5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69129269" w14:textId="77777777" w:rsidR="009B6D6F" w:rsidRPr="003E7BC1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pseudocactophi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887ABC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7239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7D4A3E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A1269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2</w:t>
            </w:r>
          </w:p>
        </w:tc>
      </w:tr>
      <w:tr w:rsidR="009B6D6F" w:rsidRPr="00416FDA" w14:paraId="4DEDAFE9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5690645D" w14:textId="77777777" w:rsidR="009B6D6F" w:rsidRPr="007D13AE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lastRenderedPageBreak/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inconspicu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7C67299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2029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CB4401B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21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0C1E2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0</w:t>
            </w:r>
          </w:p>
        </w:tc>
      </w:tr>
      <w:tr w:rsidR="009B6D6F" w:rsidRPr="00416FDA" w14:paraId="08BC862A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2824D25" w14:textId="77777777" w:rsidR="009B6D6F" w:rsidRPr="007D13AE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cactophi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BD65391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0963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850B45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OP7640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22950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1</w:t>
            </w:r>
          </w:p>
        </w:tc>
      </w:tr>
      <w:tr w:rsidR="009B6D6F" w:rsidRPr="00416FDA" w14:paraId="7358F86D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373B174" w14:textId="77777777" w:rsidR="009B6D6F" w:rsidRPr="007D13AE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nakase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86B91D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7686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1C6079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6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51E380D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8</w:t>
            </w:r>
          </w:p>
        </w:tc>
      </w:tr>
      <w:tr w:rsidR="009B6D6F" w:rsidRPr="00416FDA" w14:paraId="77A0EEA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373F6628" w14:textId="77777777" w:rsidR="009B6D6F" w:rsidRPr="007D13AE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kluyver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163EF06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1519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799CAD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DQ1047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07FDD0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51</w:t>
            </w:r>
          </w:p>
        </w:tc>
      </w:tr>
      <w:tr w:rsidR="009B6D6F" w:rsidRPr="00416FDA" w14:paraId="4833D12C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73EF56B3" w14:textId="77777777" w:rsidR="009B6D6F" w:rsidRPr="007D13AE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eremophil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FDE047E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 7272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35F2C2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5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52E31A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9</w:t>
            </w:r>
          </w:p>
        </w:tc>
      </w:tr>
      <w:tr w:rsidR="009B6D6F" w:rsidRPr="00416FDA" w14:paraId="371F75D3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06EC6858" w14:textId="77777777" w:rsidR="009B6D6F" w:rsidRPr="001E4FB7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cephalocerean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366BA5E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7</w:t>
            </w:r>
            <w:r>
              <w:rPr>
                <w:color w:val="000000"/>
                <w:sz w:val="18"/>
                <w:szCs w:val="18"/>
              </w:rPr>
              <w:t>225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AC84FA8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5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A4B77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50</w:t>
            </w:r>
          </w:p>
        </w:tc>
      </w:tr>
      <w:tr w:rsidR="009B6D6F" w:rsidRPr="00416FDA" w14:paraId="5E315A14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4CF7E376" w14:textId="77777777" w:rsidR="009B6D6F" w:rsidRPr="001E4FB7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barker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CDE0E77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7350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DDDDAF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5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256F72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47</w:t>
            </w:r>
          </w:p>
        </w:tc>
      </w:tr>
      <w:tr w:rsidR="009B6D6F" w:rsidRPr="00416FDA" w14:paraId="35D3236E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nil"/>
            </w:tcBorders>
            <w:vAlign w:val="center"/>
          </w:tcPr>
          <w:p w14:paraId="2659A029" w14:textId="77777777" w:rsidR="009B6D6F" w:rsidRPr="00F8402A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  <w:r w:rsidRPr="0006484C">
              <w:rPr>
                <w:i/>
                <w:iCs/>
                <w:color w:val="000000"/>
                <w:sz w:val="18"/>
                <w:szCs w:val="18"/>
              </w:rPr>
              <w:t xml:space="preserve"> heedii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7621824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NRRL Y-10967</w:t>
            </w:r>
            <w:r w:rsidRPr="009E3D7A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944EF59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KY1045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9F141C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EF550252</w:t>
            </w:r>
          </w:p>
        </w:tc>
      </w:tr>
      <w:tr w:rsidR="009B6D6F" w:rsidRPr="00416FDA" w14:paraId="422E12A0" w14:textId="77777777" w:rsidTr="00D34631">
        <w:trPr>
          <w:trHeight w:val="347"/>
        </w:trPr>
        <w:tc>
          <w:tcPr>
            <w:tcW w:w="2553" w:type="dxa"/>
            <w:tcBorders>
              <w:top w:val="nil"/>
              <w:bottom w:val="single" w:sz="12" w:space="0" w:color="auto"/>
            </w:tcBorders>
            <w:vAlign w:val="center"/>
          </w:tcPr>
          <w:p w14:paraId="000301B7" w14:textId="77777777" w:rsidR="009B6D6F" w:rsidRPr="00F8402A" w:rsidRDefault="009B6D6F" w:rsidP="00D34631">
            <w:pPr>
              <w:jc w:val="left"/>
              <w:rPr>
                <w:sz w:val="18"/>
                <w:szCs w:val="18"/>
              </w:rPr>
            </w:pPr>
            <w:r w:rsidRPr="0006484C">
              <w:rPr>
                <w:i/>
                <w:iCs/>
                <w:color w:val="000000"/>
                <w:sz w:val="18"/>
                <w:szCs w:val="18"/>
              </w:rPr>
              <w:t>Schizosaccharomyces pombe</w:t>
            </w:r>
          </w:p>
        </w:tc>
        <w:tc>
          <w:tcPr>
            <w:tcW w:w="1688" w:type="dxa"/>
            <w:tcBorders>
              <w:top w:val="nil"/>
              <w:bottom w:val="single" w:sz="12" w:space="0" w:color="auto"/>
            </w:tcBorders>
            <w:vAlign w:val="center"/>
          </w:tcPr>
          <w:p w14:paraId="0E65794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CB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24A0F">
              <w:rPr>
                <w:color w:val="000000"/>
                <w:sz w:val="18"/>
                <w:szCs w:val="18"/>
              </w:rPr>
              <w:t>356</w:t>
            </w:r>
            <w:r w:rsidRPr="00C918B6">
              <w:rPr>
                <w:color w:val="00000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571" w:type="dxa"/>
            <w:tcBorders>
              <w:top w:val="nil"/>
              <w:bottom w:val="single" w:sz="12" w:space="0" w:color="auto"/>
            </w:tcBorders>
            <w:vAlign w:val="center"/>
          </w:tcPr>
          <w:p w14:paraId="65EABB03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C918B6">
              <w:rPr>
                <w:bCs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7915536A" w14:textId="77777777" w:rsidR="009B6D6F" w:rsidRPr="00416FDA" w:rsidRDefault="009B6D6F" w:rsidP="00D34631">
            <w:pPr>
              <w:jc w:val="center"/>
              <w:rPr>
                <w:color w:val="000000"/>
                <w:sz w:val="18"/>
                <w:szCs w:val="18"/>
              </w:rPr>
            </w:pPr>
            <w:r w:rsidRPr="00F24A0F">
              <w:rPr>
                <w:color w:val="000000"/>
                <w:sz w:val="18"/>
                <w:szCs w:val="18"/>
              </w:rPr>
              <w:t>AY048171</w:t>
            </w:r>
          </w:p>
        </w:tc>
      </w:tr>
    </w:tbl>
    <w:p w14:paraId="7F9CE297" w14:textId="1AE66C59" w:rsidR="009B6D6F" w:rsidRDefault="00F73A9E">
      <w:r w:rsidRPr="00B430EF">
        <w:rPr>
          <w:rFonts w:ascii="Times New Roman" w:hAnsi="Times New Roman" w:cs="Times New Roman"/>
          <w:szCs w:val="21"/>
        </w:rPr>
        <w:t>Notes: Type strains are marked with T; “N/A” means that sequences were not available.</w:t>
      </w:r>
    </w:p>
    <w:sectPr w:rsidR="009B6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AEA459" w14:textId="77777777" w:rsidR="00CC6C22" w:rsidRDefault="00CC6C22" w:rsidP="009B6D6F">
      <w:r>
        <w:separator/>
      </w:r>
    </w:p>
  </w:endnote>
  <w:endnote w:type="continuationSeparator" w:id="0">
    <w:p w14:paraId="421CAD5D" w14:textId="77777777" w:rsidR="00CC6C22" w:rsidRDefault="00CC6C22" w:rsidP="009B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mbria"/>
    <w:charset w:val="00"/>
    <w:family w:val="roman"/>
    <w:pitch w:val="default"/>
    <w:sig w:usb0="00000000" w:usb1="00000000" w:usb2="00000000" w:usb3="00000000" w:csb0="00000001" w:csb1="00000000"/>
  </w:font>
  <w:font w:name="AdvTT94c8263f.I+fb">
    <w:altName w:val="Times New Roman"/>
    <w:panose1 w:val="00000000000000000000"/>
    <w:charset w:val="00"/>
    <w:family w:val="roman"/>
    <w:notTrueType/>
    <w:pitch w:val="default"/>
  </w:font>
  <w:font w:name="AdvP7DA6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AdvP3EAA99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F109EB" w14:textId="77777777" w:rsidR="00CC6C22" w:rsidRDefault="00CC6C22" w:rsidP="009B6D6F">
      <w:r>
        <w:separator/>
      </w:r>
    </w:p>
  </w:footnote>
  <w:footnote w:type="continuationSeparator" w:id="0">
    <w:p w14:paraId="48B9F584" w14:textId="77777777" w:rsidR="00CC6C22" w:rsidRDefault="00CC6C22" w:rsidP="009B6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972"/>
    <w:rsid w:val="000B06F7"/>
    <w:rsid w:val="002172F6"/>
    <w:rsid w:val="00366789"/>
    <w:rsid w:val="004E705D"/>
    <w:rsid w:val="00756EC0"/>
    <w:rsid w:val="009B6D6F"/>
    <w:rsid w:val="00CC6C22"/>
    <w:rsid w:val="00D12E6F"/>
    <w:rsid w:val="00DE4DE9"/>
    <w:rsid w:val="00E44972"/>
    <w:rsid w:val="00F11EEA"/>
    <w:rsid w:val="00F7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C9C52"/>
  <w15:chartTrackingRefBased/>
  <w15:docId w15:val="{02E625E1-C04B-4926-AAF1-2013D3A67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D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6D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B6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D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B6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D6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B6D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annotation text"/>
    <w:basedOn w:val="a"/>
    <w:link w:val="a8"/>
    <w:uiPriority w:val="99"/>
    <w:semiHidden/>
    <w:unhideWhenUsed/>
    <w:rsid w:val="009B6D6F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9B6D6F"/>
  </w:style>
  <w:style w:type="paragraph" w:styleId="a9">
    <w:name w:val="Balloon Text"/>
    <w:basedOn w:val="a"/>
    <w:link w:val="aa"/>
    <w:uiPriority w:val="99"/>
    <w:semiHidden/>
    <w:unhideWhenUsed/>
    <w:rsid w:val="009B6D6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B6D6F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9B6D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9B6D6F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9B6D6F"/>
    <w:rPr>
      <w:b/>
      <w:bCs/>
    </w:rPr>
  </w:style>
  <w:style w:type="table" w:styleId="ae">
    <w:name w:val="Table Grid"/>
    <w:basedOn w:val="a1"/>
    <w:uiPriority w:val="39"/>
    <w:rsid w:val="009B6D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  <w:rsid w:val="009B6D6F"/>
  </w:style>
  <w:style w:type="character" w:styleId="af0">
    <w:name w:val="Hyperlink"/>
    <w:basedOn w:val="a0"/>
    <w:uiPriority w:val="99"/>
    <w:unhideWhenUsed/>
    <w:rsid w:val="009B6D6F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sid w:val="009B6D6F"/>
    <w:rPr>
      <w:sz w:val="21"/>
      <w:szCs w:val="21"/>
    </w:rPr>
  </w:style>
  <w:style w:type="paragraph" w:styleId="af2">
    <w:name w:val="No Spacing"/>
    <w:uiPriority w:val="1"/>
    <w:qFormat/>
    <w:rsid w:val="009B6D6F"/>
    <w:pPr>
      <w:widowControl w:val="0"/>
      <w:jc w:val="both"/>
    </w:pPr>
  </w:style>
  <w:style w:type="character" w:customStyle="1" w:styleId="fontstyle01">
    <w:name w:val="fontstyle01"/>
    <w:basedOn w:val="a0"/>
    <w:qFormat/>
    <w:rsid w:val="009B6D6F"/>
    <w:rPr>
      <w:rFonts w:ascii="AdvOT1ef757c0" w:hAnsi="AdvOT1ef757c0" w:hint="default"/>
      <w:color w:val="000000"/>
      <w:sz w:val="20"/>
      <w:szCs w:val="20"/>
    </w:rPr>
  </w:style>
  <w:style w:type="character" w:customStyle="1" w:styleId="fontstyle21">
    <w:name w:val="fontstyle21"/>
    <w:basedOn w:val="a0"/>
    <w:rsid w:val="009B6D6F"/>
    <w:rPr>
      <w:rFonts w:ascii="AdvTT94c8263f.I+fb" w:hAnsi="AdvTT94c8263f.I+fb" w:hint="default"/>
      <w:color w:val="231F20"/>
      <w:sz w:val="16"/>
      <w:szCs w:val="16"/>
    </w:rPr>
  </w:style>
  <w:style w:type="character" w:customStyle="1" w:styleId="fontstyle31">
    <w:name w:val="fontstyle31"/>
    <w:basedOn w:val="a0"/>
    <w:qFormat/>
    <w:rsid w:val="009B6D6F"/>
    <w:rPr>
      <w:rFonts w:ascii="AdvP7DA6" w:hAnsi="AdvP7DA6" w:hint="default"/>
      <w:color w:val="000000"/>
      <w:sz w:val="20"/>
      <w:szCs w:val="20"/>
    </w:rPr>
  </w:style>
  <w:style w:type="character" w:customStyle="1" w:styleId="fontstyle11">
    <w:name w:val="fontstyle11"/>
    <w:basedOn w:val="a0"/>
    <w:qFormat/>
    <w:rsid w:val="009B6D6F"/>
    <w:rPr>
      <w:rFonts w:ascii="AdvTT5235d5a9" w:hAnsi="AdvTT5235d5a9" w:hint="default"/>
      <w:color w:val="231F20"/>
      <w:sz w:val="14"/>
      <w:szCs w:val="14"/>
    </w:rPr>
  </w:style>
  <w:style w:type="character" w:customStyle="1" w:styleId="fontstyle41">
    <w:name w:val="fontstyle41"/>
    <w:basedOn w:val="a0"/>
    <w:rsid w:val="009B6D6F"/>
    <w:rPr>
      <w:rFonts w:ascii="AdvP3EAA99" w:hAnsi="AdvP3EAA99" w:hint="default"/>
      <w:color w:val="000000"/>
      <w:sz w:val="18"/>
      <w:szCs w:val="18"/>
    </w:rPr>
  </w:style>
  <w:style w:type="character" w:styleId="af3">
    <w:name w:val="Placeholder Text"/>
    <w:basedOn w:val="a0"/>
    <w:uiPriority w:val="99"/>
    <w:semiHidden/>
    <w:qFormat/>
    <w:rsid w:val="009B6D6F"/>
    <w:rPr>
      <w:color w:val="808080"/>
    </w:rPr>
  </w:style>
  <w:style w:type="paragraph" w:customStyle="1" w:styleId="11">
    <w:name w:val="修订1"/>
    <w:hidden/>
    <w:uiPriority w:val="99"/>
    <w:semiHidden/>
    <w:qFormat/>
    <w:rsid w:val="009B6D6F"/>
  </w:style>
  <w:style w:type="paragraph" w:customStyle="1" w:styleId="2">
    <w:name w:val="修订2"/>
    <w:hidden/>
    <w:uiPriority w:val="99"/>
    <w:semiHidden/>
    <w:rsid w:val="009B6D6F"/>
  </w:style>
  <w:style w:type="paragraph" w:styleId="af4">
    <w:name w:val="List Paragraph"/>
    <w:basedOn w:val="a"/>
    <w:uiPriority w:val="34"/>
    <w:qFormat/>
    <w:rsid w:val="009B6D6F"/>
    <w:pPr>
      <w:ind w:firstLineChars="200" w:firstLine="420"/>
    </w:pPr>
  </w:style>
  <w:style w:type="character" w:customStyle="1" w:styleId="period">
    <w:name w:val="period"/>
    <w:basedOn w:val="a0"/>
    <w:rsid w:val="009B6D6F"/>
  </w:style>
  <w:style w:type="character" w:customStyle="1" w:styleId="cit">
    <w:name w:val="cit"/>
    <w:basedOn w:val="a0"/>
    <w:rsid w:val="009B6D6F"/>
  </w:style>
  <w:style w:type="character" w:customStyle="1" w:styleId="citation-doi">
    <w:name w:val="citation-doi"/>
    <w:basedOn w:val="a0"/>
    <w:rsid w:val="009B6D6F"/>
  </w:style>
  <w:style w:type="character" w:customStyle="1" w:styleId="authors-list-item">
    <w:name w:val="authors-list-item"/>
    <w:basedOn w:val="a0"/>
    <w:rsid w:val="009B6D6F"/>
  </w:style>
  <w:style w:type="character" w:customStyle="1" w:styleId="comma">
    <w:name w:val="comma"/>
    <w:basedOn w:val="a0"/>
    <w:rsid w:val="009B6D6F"/>
  </w:style>
  <w:style w:type="character" w:customStyle="1" w:styleId="apple-converted-space">
    <w:name w:val="apple-converted-space"/>
    <w:basedOn w:val="a0"/>
    <w:rsid w:val="009B6D6F"/>
  </w:style>
  <w:style w:type="character" w:customStyle="1" w:styleId="geo-dms1">
    <w:name w:val="geo-dms1"/>
    <w:rsid w:val="009B6D6F"/>
  </w:style>
  <w:style w:type="character" w:customStyle="1" w:styleId="identifier">
    <w:name w:val="identifier"/>
    <w:basedOn w:val="a0"/>
    <w:rsid w:val="009B6D6F"/>
  </w:style>
  <w:style w:type="character" w:customStyle="1" w:styleId="id-label">
    <w:name w:val="id-label"/>
    <w:basedOn w:val="a0"/>
    <w:rsid w:val="009B6D6F"/>
  </w:style>
  <w:style w:type="character" w:customStyle="1" w:styleId="skip">
    <w:name w:val="skip"/>
    <w:basedOn w:val="a0"/>
    <w:rsid w:val="009B6D6F"/>
  </w:style>
  <w:style w:type="paragraph" w:customStyle="1" w:styleId="3">
    <w:name w:val="修订3"/>
    <w:hidden/>
    <w:uiPriority w:val="99"/>
    <w:semiHidden/>
    <w:rsid w:val="009B6D6F"/>
  </w:style>
  <w:style w:type="paragraph" w:styleId="af5">
    <w:name w:val="Revision"/>
    <w:hidden/>
    <w:uiPriority w:val="99"/>
    <w:semiHidden/>
    <w:rsid w:val="009B6D6F"/>
  </w:style>
  <w:style w:type="character" w:styleId="af6">
    <w:name w:val="Unresolved Mention"/>
    <w:basedOn w:val="a0"/>
    <w:uiPriority w:val="99"/>
    <w:semiHidden/>
    <w:unhideWhenUsed/>
    <w:rsid w:val="009B6D6F"/>
    <w:rPr>
      <w:color w:val="605E5C"/>
      <w:shd w:val="clear" w:color="auto" w:fill="E1DFDD"/>
    </w:rPr>
  </w:style>
  <w:style w:type="table" w:styleId="12">
    <w:name w:val="Table Simple 1"/>
    <w:basedOn w:val="a1"/>
    <w:qFormat/>
    <w:rsid w:val="009B6D6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3-12T01:54:00Z</dcterms:created>
  <dcterms:modified xsi:type="dcterms:W3CDTF">2024-05-25T08:40:00Z</dcterms:modified>
</cp:coreProperties>
</file>